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hint="eastAsia" w:ascii="Arial" w:hAnsi="Arial" w:cs="Arial"/>
          <w:b/>
          <w:bCs/>
          <w:color w:val="000000"/>
          <w:sz w:val="24"/>
          <w:szCs w:val="24"/>
        </w:rPr>
        <w:t>Supplementary</w:t>
      </w:r>
      <w:r>
        <w:rPr>
          <w:rFonts w:hint="eastAsia" w:ascii="Arial" w:hAnsi="Arial" w:cs="Arial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00"/>
          <w:sz w:val="24"/>
          <w:szCs w:val="24"/>
        </w:rPr>
        <w:t xml:space="preserve">Table1 </w:t>
      </w:r>
      <w:r>
        <w:rPr>
          <w:rFonts w:hint="default" w:ascii="Arial" w:hAnsi="Arial" w:cs="Arial"/>
          <w:b/>
          <w:bCs/>
          <w:color w:val="000000"/>
          <w:sz w:val="24"/>
          <w:szCs w:val="24"/>
          <w:lang w:val="en-US" w:eastAsia="zh-CN"/>
        </w:rPr>
        <w:t xml:space="preserve">Baseline </w:t>
      </w:r>
      <w:r>
        <w:rPr>
          <w:rFonts w:hint="eastAsia" w:ascii="Arial" w:hAnsi="Arial" w:cs="Arial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hint="default" w:ascii="Arial" w:hAnsi="Arial" w:cs="Arial"/>
          <w:b/>
          <w:bCs/>
          <w:color w:val="000000"/>
          <w:sz w:val="24"/>
          <w:szCs w:val="24"/>
          <w:lang w:val="en-US" w:eastAsia="zh-CN"/>
        </w:rPr>
        <w:t xml:space="preserve">haracteristics of the </w:t>
      </w:r>
      <w:r>
        <w:rPr>
          <w:rFonts w:hint="eastAsia" w:ascii="Arial" w:hAnsi="Arial" w:cs="Arial"/>
          <w:b/>
          <w:bCs/>
          <w:color w:val="00000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/>
          <w:bCs/>
          <w:color w:val="000000"/>
          <w:sz w:val="24"/>
          <w:szCs w:val="24"/>
          <w:lang w:val="en-US" w:eastAsia="zh-CN"/>
        </w:rPr>
        <w:t>atients between US and non-US</w:t>
      </w:r>
      <w:r>
        <w:rPr>
          <w:rFonts w:hint="eastAsia" w:ascii="Arial" w:hAnsi="Arial" w:cs="Arial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00"/>
          <w:sz w:val="24"/>
          <w:szCs w:val="24"/>
          <w:lang w:val="en-US" w:eastAsia="zh-CN"/>
        </w:rPr>
        <w:t>groups</w:t>
      </w:r>
      <w:r>
        <w:rPr>
          <w:rFonts w:hint="default" w:ascii="Arial" w:hAnsi="Arial" w:cs="Arial"/>
          <w:b/>
          <w:bCs/>
          <w:color w:val="000000"/>
          <w:sz w:val="24"/>
          <w:szCs w:val="24"/>
        </w:rPr>
        <w:t>.</w:t>
      </w:r>
    </w:p>
    <w:tbl>
      <w:tblPr>
        <w:tblStyle w:val="5"/>
        <w:tblpPr w:leftFromText="180" w:rightFromText="180" w:vertAnchor="text" w:tblpXSpec="center" w:tblpY="1"/>
        <w:tblOverlap w:val="never"/>
        <w:tblW w:w="58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9"/>
        <w:gridCol w:w="1249"/>
        <w:gridCol w:w="1576"/>
        <w:gridCol w:w="1398"/>
        <w:gridCol w:w="6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kinsoku w:val="0"/>
              <w:overflowPunct w:val="0"/>
              <w:autoSpaceDE w:val="0"/>
              <w:autoSpaceDN w:val="0"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Theme="minorEastAsia" w:cstheme="majorBidi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2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Total patients</w:t>
            </w:r>
          </w:p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(n = 400)</w:t>
            </w:r>
          </w:p>
        </w:tc>
        <w:tc>
          <w:tcPr>
            <w:tcW w:w="14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Groups</w:t>
            </w:r>
          </w:p>
        </w:tc>
        <w:tc>
          <w:tcPr>
            <w:tcW w:w="34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†p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2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Without US</w:t>
            </w:r>
          </w:p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(n = 3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U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</w:t>
            </w:r>
          </w:p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)</w:t>
            </w:r>
          </w:p>
        </w:tc>
        <w:tc>
          <w:tcPr>
            <w:tcW w:w="34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Demographic 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Age, × year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4.31(6.70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3.82(6.49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9.40(6.84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moking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86(21.5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80(21.9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(17.1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Alcohol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8(14.5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3(14.5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(14.3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Comorbidities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Hypertension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92(48.0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73(47.4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9(54.3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Diabetes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48(12.0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9(10.7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9(25.7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Chronic kidney disease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3(5.8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9(5.4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4(11.4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Operation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rostate size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,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×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g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/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.73(22.50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4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9.63(22.27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.57(9.56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reoperative indwelling catheter,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(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9.3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(16.4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(48.6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Duration of BPH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,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×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year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42(2.09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41(2.07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57(2.28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reoperative urinary tract infection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8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(21.5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(20.0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(37.1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Intraoperative blood loss, ×m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40.00(20.30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38.82(20.50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2.34(12.88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Intraoperative urethrotomy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07(26.8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03(28.2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4(11.4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reoperative urinary retention (n, %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13(28.2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01(27.7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2(34.3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Operative time, × minute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7.69(17.09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.23(16.86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2.86(11.22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ostoperative continuous bladder irrigation time, ×minute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23(0.42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.23(0.42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20(0.41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Postoperative indwelling catheter time, ×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day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 xml:space="preserve">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54(0.98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41(0.72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6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86(1.90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</w:tcPr>
          <w:p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Laboratory findings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WBC count, ×10^9/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9.03(2.84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8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99(2.91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9.53(1.82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HGB level, ×g/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2.13(19.21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22.72(19.79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115.97(9.90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BUN, ×mmol/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.14(3.65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.11(3.76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.44(2.19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5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0" w:afterAutospacing="0" w:line="240" w:lineRule="auto"/>
              <w:ind w:firstLine="160" w:firstLineChars="100"/>
              <w:jc w:val="left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Cr, ×umol/L (Mean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±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SD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5.15(80.55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4.82(84.24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78.60(12.46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kern w:val="0"/>
                <w:sz w:val="16"/>
                <w:szCs w:val="16"/>
                <w:lang w:val="en-US" w:eastAsia="zh-CN" w:bidi="ar-SA"/>
              </w:rPr>
              <w:t>.791</w:t>
            </w:r>
          </w:p>
        </w:tc>
      </w:tr>
    </w:tbl>
    <w:p>
      <w:pPr>
        <w:widowControl/>
        <w:spacing w:before="0" w:after="100" w:afterAutospacing="1" w:line="480" w:lineRule="auto"/>
        <w:outlineLvl w:val="4"/>
        <w:rPr>
          <w:rFonts w:ascii="Times New Roman" w:hAnsi="Times New Roman" w:eastAsiaTheme="minorEastAsia" w:cstheme="majorBidi"/>
          <w:bCs w:val="0"/>
          <w:sz w:val="16"/>
          <w:szCs w:val="16"/>
        </w:rPr>
      </w:pPr>
      <w:r>
        <w:rPr>
          <w:rFonts w:ascii="Times New Roman" w:hAnsi="Times New Roman" w:eastAsiaTheme="minorEastAsia" w:cstheme="majorBidi"/>
          <w:bCs w:val="0"/>
          <w:sz w:val="16"/>
          <w:szCs w:val="16"/>
          <w:vertAlign w:val="superscript"/>
        </w:rPr>
        <w:t>†</w:t>
      </w:r>
      <w:r>
        <w:rPr>
          <w:rFonts w:hint="eastAsia" w:ascii="Times New Roman" w:hAnsi="Times New Roman" w:eastAsiaTheme="minorEastAsia" w:cstheme="majorBidi"/>
          <w:bCs w:val="0"/>
          <w:sz w:val="16"/>
          <w:szCs w:val="16"/>
        </w:rPr>
        <w:t>p</w:t>
      </w:r>
      <w:r>
        <w:rPr>
          <w:rFonts w:ascii="Times New Roman" w:hAnsi="Times New Roman" w:eastAsiaTheme="minorEastAsia" w:cstheme="majorBidi"/>
          <w:bCs w:val="0"/>
          <w:sz w:val="16"/>
          <w:szCs w:val="16"/>
        </w:rPr>
        <w:t xml:space="preserve"> values are from Fisher's exact test for continuous variables and from the chi-square test for categorical variables.</w:t>
      </w:r>
    </w:p>
    <w:p>
      <w:pPr>
        <w:spacing w:line="480" w:lineRule="auto"/>
        <w:rPr>
          <w:rFonts w:hint="default" w:ascii="Arial" w:hAnsi="Arial" w:cs="Arial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000000"/>
          <w:sz w:val="16"/>
          <w:szCs w:val="16"/>
        </w:rPr>
        <w:t>Abbreviations: US,</w:t>
      </w:r>
      <w:r>
        <w:rPr>
          <w:rFonts w:ascii="Times New Roman" w:hAnsi="Times New Roman" w:eastAsiaTheme="minorEastAsia" w:cstheme="majorBidi"/>
          <w:bCs/>
          <w:sz w:val="20"/>
          <w:szCs w:val="28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sz w:val="16"/>
          <w:szCs w:val="16"/>
        </w:rPr>
        <w:t xml:space="preserve">urethral stricture; </w:t>
      </w:r>
      <w:r>
        <w:rPr>
          <w:rFonts w:ascii="Times New Roman" w:hAnsi="Times New Roman" w:eastAsia="宋体" w:cs="Times New Roman"/>
          <w:bCs/>
          <w:sz w:val="16"/>
          <w:szCs w:val="16"/>
        </w:rPr>
        <w:t>SD,</w:t>
      </w:r>
      <w:r>
        <w:rPr>
          <w:rFonts w:ascii="Times New Roman" w:hAnsi="Times New Roman" w:eastAsiaTheme="minorEastAsia" w:cstheme="majorBidi"/>
          <w:bCs/>
          <w:sz w:val="20"/>
          <w:szCs w:val="28"/>
        </w:rPr>
        <w:t xml:space="preserve"> </w:t>
      </w:r>
      <w:r>
        <w:rPr>
          <w:rFonts w:ascii="Times New Roman" w:hAnsi="Times New Roman" w:eastAsia="宋体" w:cs="Times New Roman"/>
          <w:bCs/>
          <w:sz w:val="16"/>
          <w:szCs w:val="16"/>
        </w:rPr>
        <w:t xml:space="preserve">Standard deviation; BPH, benign prostatic hyperplasia; WBC, </w:t>
      </w:r>
      <w:r>
        <w:rPr>
          <w:rFonts w:hint="eastAsia" w:ascii="Times New Roman" w:hAnsi="Times New Roman" w:eastAsia="宋体" w:cs="Times New Roman"/>
          <w:bCs/>
          <w:sz w:val="16"/>
          <w:szCs w:val="16"/>
        </w:rPr>
        <w:t>w</w:t>
      </w:r>
      <w:r>
        <w:rPr>
          <w:rFonts w:ascii="Times New Roman" w:hAnsi="Times New Roman" w:eastAsia="宋体" w:cs="Times New Roman"/>
          <w:bCs/>
          <w:sz w:val="16"/>
          <w:szCs w:val="16"/>
        </w:rPr>
        <w:t>hite blo</w:t>
      </w:r>
      <w:r>
        <w:rPr>
          <w:rFonts w:ascii="Times New Roman" w:hAnsi="Times New Roman" w:eastAsia="宋体" w:cs="Times New Roman"/>
          <w:bCs/>
          <w:color w:val="000000"/>
          <w:sz w:val="16"/>
          <w:szCs w:val="16"/>
        </w:rPr>
        <w:t xml:space="preserve">od cell; HGB, hemoglobin; BUN, </w:t>
      </w:r>
      <w:r>
        <w:rPr>
          <w:rFonts w:hint="eastAsia" w:ascii="Times New Roman" w:hAnsi="Times New Roman" w:eastAsia="宋体" w:cs="Times New Roman"/>
          <w:bCs/>
          <w:color w:val="000000"/>
          <w:sz w:val="16"/>
          <w:szCs w:val="16"/>
        </w:rPr>
        <w:t>b</w:t>
      </w:r>
      <w:r>
        <w:rPr>
          <w:rFonts w:ascii="Times New Roman" w:hAnsi="Times New Roman" w:eastAsia="宋体" w:cs="Times New Roman"/>
          <w:bCs/>
          <w:color w:val="000000"/>
          <w:sz w:val="16"/>
          <w:szCs w:val="16"/>
        </w:rPr>
        <w:t xml:space="preserve">lood urea nitrogen; Cr, </w:t>
      </w:r>
      <w:r>
        <w:rPr>
          <w:rFonts w:hint="eastAsia" w:ascii="Times New Roman" w:hAnsi="Times New Roman" w:eastAsia="宋体" w:cs="Times New Roman"/>
          <w:bCs/>
          <w:color w:val="000000"/>
          <w:sz w:val="16"/>
          <w:szCs w:val="16"/>
        </w:rPr>
        <w:t>c</w:t>
      </w:r>
      <w:r>
        <w:rPr>
          <w:rFonts w:ascii="Times New Roman" w:hAnsi="Times New Roman" w:eastAsia="宋体" w:cs="Times New Roman"/>
          <w:bCs/>
          <w:color w:val="000000"/>
          <w:sz w:val="16"/>
          <w:szCs w:val="16"/>
        </w:rPr>
        <w:t>reatinine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xNzc2NGI1YTg0N2Q5NmI3NTJhZTM4MGEwNGQ1NmMifQ=="/>
  </w:docVars>
  <w:rsids>
    <w:rsidRoot w:val="00481B0F"/>
    <w:rsid w:val="0002522E"/>
    <w:rsid w:val="000347C4"/>
    <w:rsid w:val="00085CE4"/>
    <w:rsid w:val="000C0556"/>
    <w:rsid w:val="00107EEE"/>
    <w:rsid w:val="001509D0"/>
    <w:rsid w:val="00160F4D"/>
    <w:rsid w:val="00173540"/>
    <w:rsid w:val="001778D7"/>
    <w:rsid w:val="0019452E"/>
    <w:rsid w:val="001B1B7D"/>
    <w:rsid w:val="001C46BC"/>
    <w:rsid w:val="001E3FAA"/>
    <w:rsid w:val="001E63E2"/>
    <w:rsid w:val="001E7E25"/>
    <w:rsid w:val="002312C6"/>
    <w:rsid w:val="002343EE"/>
    <w:rsid w:val="002530D1"/>
    <w:rsid w:val="00286631"/>
    <w:rsid w:val="00287837"/>
    <w:rsid w:val="00293234"/>
    <w:rsid w:val="002A3D8B"/>
    <w:rsid w:val="002A4B63"/>
    <w:rsid w:val="002A7D71"/>
    <w:rsid w:val="002D5BED"/>
    <w:rsid w:val="002E6D03"/>
    <w:rsid w:val="002E7D13"/>
    <w:rsid w:val="002F1EAD"/>
    <w:rsid w:val="0033486F"/>
    <w:rsid w:val="00377761"/>
    <w:rsid w:val="0038011E"/>
    <w:rsid w:val="003821B9"/>
    <w:rsid w:val="003B6BB7"/>
    <w:rsid w:val="003C7CC6"/>
    <w:rsid w:val="00420123"/>
    <w:rsid w:val="00422942"/>
    <w:rsid w:val="00446F76"/>
    <w:rsid w:val="00455D11"/>
    <w:rsid w:val="0045765F"/>
    <w:rsid w:val="00481B0F"/>
    <w:rsid w:val="004C66E6"/>
    <w:rsid w:val="004E297C"/>
    <w:rsid w:val="005260FF"/>
    <w:rsid w:val="005329FA"/>
    <w:rsid w:val="00554A54"/>
    <w:rsid w:val="00562DC3"/>
    <w:rsid w:val="00572ED8"/>
    <w:rsid w:val="00582085"/>
    <w:rsid w:val="00584BA7"/>
    <w:rsid w:val="005D226B"/>
    <w:rsid w:val="005D4DE1"/>
    <w:rsid w:val="005E5A2F"/>
    <w:rsid w:val="00612CCD"/>
    <w:rsid w:val="006401C1"/>
    <w:rsid w:val="006479FB"/>
    <w:rsid w:val="006527EB"/>
    <w:rsid w:val="00686BFF"/>
    <w:rsid w:val="006E244F"/>
    <w:rsid w:val="006E6058"/>
    <w:rsid w:val="006F5709"/>
    <w:rsid w:val="00700A98"/>
    <w:rsid w:val="007020FC"/>
    <w:rsid w:val="007451B5"/>
    <w:rsid w:val="0077371B"/>
    <w:rsid w:val="007A0150"/>
    <w:rsid w:val="007C70C7"/>
    <w:rsid w:val="008045C5"/>
    <w:rsid w:val="008165DF"/>
    <w:rsid w:val="0082708A"/>
    <w:rsid w:val="00830DF0"/>
    <w:rsid w:val="0083421D"/>
    <w:rsid w:val="00846510"/>
    <w:rsid w:val="008504D7"/>
    <w:rsid w:val="00865C2C"/>
    <w:rsid w:val="0088558C"/>
    <w:rsid w:val="008A7F03"/>
    <w:rsid w:val="008C3CC4"/>
    <w:rsid w:val="008D71D0"/>
    <w:rsid w:val="00910FF8"/>
    <w:rsid w:val="00944A00"/>
    <w:rsid w:val="0095201D"/>
    <w:rsid w:val="00962605"/>
    <w:rsid w:val="009720AA"/>
    <w:rsid w:val="009C25CE"/>
    <w:rsid w:val="009D5208"/>
    <w:rsid w:val="009E522A"/>
    <w:rsid w:val="00A01CBE"/>
    <w:rsid w:val="00A23FFD"/>
    <w:rsid w:val="00A27EAA"/>
    <w:rsid w:val="00A9006A"/>
    <w:rsid w:val="00AA3FFE"/>
    <w:rsid w:val="00AB1C8E"/>
    <w:rsid w:val="00AB50E9"/>
    <w:rsid w:val="00AD2C7B"/>
    <w:rsid w:val="00AE0087"/>
    <w:rsid w:val="00B274DF"/>
    <w:rsid w:val="00B348F7"/>
    <w:rsid w:val="00B57459"/>
    <w:rsid w:val="00B76B6C"/>
    <w:rsid w:val="00BF5B49"/>
    <w:rsid w:val="00C51111"/>
    <w:rsid w:val="00C513A0"/>
    <w:rsid w:val="00C57B56"/>
    <w:rsid w:val="00C84802"/>
    <w:rsid w:val="00CB49A5"/>
    <w:rsid w:val="00CC7612"/>
    <w:rsid w:val="00CD1A25"/>
    <w:rsid w:val="00CF71D1"/>
    <w:rsid w:val="00D17737"/>
    <w:rsid w:val="00D307B6"/>
    <w:rsid w:val="00D30C21"/>
    <w:rsid w:val="00D545B8"/>
    <w:rsid w:val="00DA2DCC"/>
    <w:rsid w:val="00DA7D50"/>
    <w:rsid w:val="00DB4F76"/>
    <w:rsid w:val="00DD017E"/>
    <w:rsid w:val="00DD10E5"/>
    <w:rsid w:val="00E228C5"/>
    <w:rsid w:val="00E54559"/>
    <w:rsid w:val="00E62ECD"/>
    <w:rsid w:val="00E678E9"/>
    <w:rsid w:val="00E80211"/>
    <w:rsid w:val="00EA1744"/>
    <w:rsid w:val="00EA254A"/>
    <w:rsid w:val="00EA6AB8"/>
    <w:rsid w:val="00EB2AFD"/>
    <w:rsid w:val="00F07BF6"/>
    <w:rsid w:val="00F53724"/>
    <w:rsid w:val="00F62738"/>
    <w:rsid w:val="00F67BA0"/>
    <w:rsid w:val="00F73100"/>
    <w:rsid w:val="00F76E1C"/>
    <w:rsid w:val="00F85F12"/>
    <w:rsid w:val="00FC01EB"/>
    <w:rsid w:val="00FF0F3D"/>
    <w:rsid w:val="00FF4B35"/>
    <w:rsid w:val="00FF5BE8"/>
    <w:rsid w:val="026E3C4E"/>
    <w:rsid w:val="0E40603B"/>
    <w:rsid w:val="100156BF"/>
    <w:rsid w:val="1E6224CC"/>
    <w:rsid w:val="23C64088"/>
    <w:rsid w:val="240F5658"/>
    <w:rsid w:val="2B442BF6"/>
    <w:rsid w:val="2ED167CF"/>
    <w:rsid w:val="45CB4E22"/>
    <w:rsid w:val="46431F26"/>
    <w:rsid w:val="59B63592"/>
    <w:rsid w:val="72ED1605"/>
    <w:rsid w:val="7407448D"/>
    <w:rsid w:val="781B69DB"/>
    <w:rsid w:val="7904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paragraph" w:customStyle="1" w:styleId="8">
    <w:name w:val="无间隔1"/>
    <w:basedOn w:val="1"/>
    <w:autoRedefine/>
    <w:qFormat/>
    <w:uiPriority w:val="0"/>
    <w:pPr>
      <w:widowControl/>
      <w:jc w:val="left"/>
    </w:pPr>
    <w:rPr>
      <w:kern w:val="0"/>
      <w:sz w:val="22"/>
    </w:rPr>
  </w:style>
  <w:style w:type="table" w:customStyle="1" w:styleId="9">
    <w:name w:val="网格型6"/>
    <w:basedOn w:val="4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autoRedefine/>
    <w:qFormat/>
    <w:uiPriority w:val="99"/>
    <w:rPr>
      <w:sz w:val="18"/>
      <w:szCs w:val="18"/>
    </w:rPr>
  </w:style>
  <w:style w:type="table" w:customStyle="1" w:styleId="12">
    <w:name w:val="网格型2"/>
    <w:basedOn w:val="4"/>
    <w:autoRedefine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FBEC4-C402-4F2D-8C3F-791335B44F2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4</Words>
  <Characters>1504</Characters>
  <Lines>167</Lines>
  <Paragraphs>157</Paragraphs>
  <TotalTime>0</TotalTime>
  <ScaleCrop>false</ScaleCrop>
  <LinksUpToDate>false</LinksUpToDate>
  <CharactersWithSpaces>159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4:17:00Z</dcterms:created>
  <dc:creator>姚 葳</dc:creator>
  <cp:lastModifiedBy>Duan</cp:lastModifiedBy>
  <dcterms:modified xsi:type="dcterms:W3CDTF">2024-10-30T02:57:35Z</dcterms:modified>
  <cp:revision>1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64E58126E0647D99D82FEA56FD920BB_13</vt:lpwstr>
  </property>
  <property fmtid="{D5CDD505-2E9C-101B-9397-08002B2CF9AE}" pid="4" name="GrammarlyDocumentId">
    <vt:lpwstr>ba26c05e884d0e217f3a8bb1a323ab23db0da5830455eded95ecb2d33b11ebc1</vt:lpwstr>
  </property>
</Properties>
</file>